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Style w:val="Fontstyle01"/>
          <w:b/>
          <w:sz w:val="24"/>
          <w:szCs w:val="24"/>
        </w:rPr>
        <w:t xml:space="preserve"> Figure S1:</w:t>
      </w:r>
    </w:p>
    <w:p>
      <w:pPr>
        <w:pStyle w:val="Normal"/>
        <w:spacing w:lineRule="exact" w:line="400"/>
        <w:rPr/>
      </w:pP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The Kaplan–Meier analysis of OS and DFS for the RDW (A, B) and PLR (C, D) in the training and validation cohorts. </w:t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sz w:val="24"/>
          <w:szCs w:val="24"/>
          <w:lang w:val="en-US" w:eastAsia="en-US"/>
        </w:rPr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84505</wp:posOffset>
            </wp:positionH>
            <wp:positionV relativeFrom="paragraph">
              <wp:posOffset>17780</wp:posOffset>
            </wp:positionV>
            <wp:extent cx="4319905" cy="7110730"/>
            <wp:effectExtent l="0" t="0" r="0" b="0"/>
            <wp:wrapNone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7110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spacing w:lineRule="exact" w:line="400"/>
        <w:rPr>
          <w:rStyle w:val="Fontstyle0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Table S1. The associations of clinicopathologicalal features with RDW levels in the training cohor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2"/>
        <w:gridCol w:w="1416"/>
        <w:gridCol w:w="1417"/>
        <w:gridCol w:w="1416"/>
        <w:gridCol w:w="1417"/>
        <w:gridCol w:w="1416"/>
        <w:gridCol w:w="1425"/>
      </w:tblGrid>
      <w:tr>
        <w:trPr>
          <w:trHeight w:val="412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DW   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25%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DW ≥13.25%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LR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412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(y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等线;Arial Unicode MS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9</w:t>
            </w:r>
          </w:p>
        </w:tc>
      </w:tr>
      <w:tr>
        <w:trPr>
          <w:trHeight w:val="62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4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P(ng/mL)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3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ze (cm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>
          <w:trHeight w:val="427" w:hRule="atLeast"/>
          <w:cantSplit w:val="true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capsul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8</w:t>
            </w:r>
          </w:p>
        </w:tc>
      </w:tr>
      <w:tr>
        <w:trPr>
          <w:trHeight w:val="427" w:hRule="atLeast"/>
          <w:cantSplit w:val="true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thrombu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>
          <w:trHeight w:val="412" w:hRule="atLeast"/>
          <w:cantSplit w:val="true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7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exact" w:line="40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tatistically significant values are given in bold.</w:t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bbreviation: AFP, α-fetoprotein; HBsAg, hepatitis B surface antigen; ALT, alanine transaminase.</w:t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Table S2. </w:t>
      </w:r>
      <w:r>
        <w:rPr/>
        <w:t>The associations of clinicopathologicalal features with RDW levels in the validation cohort.</w:t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2"/>
        <w:gridCol w:w="1416"/>
        <w:gridCol w:w="1417"/>
        <w:gridCol w:w="1416"/>
        <w:gridCol w:w="1417"/>
        <w:gridCol w:w="1416"/>
        <w:gridCol w:w="1425"/>
      </w:tblGrid>
      <w:tr>
        <w:trPr>
          <w:trHeight w:val="412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DW   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.25%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DW ≥13.25%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R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LR 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412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(y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等线;Arial Unicode MS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8</w:t>
            </w:r>
          </w:p>
        </w:tc>
      </w:tr>
      <w:tr>
        <w:trPr>
          <w:trHeight w:val="62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8</w:t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P(ng/mL)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7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ze (cm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427" w:hRule="atLeast"/>
          <w:cantSplit w:val="true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capsul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</w:tr>
      <w:tr>
        <w:trPr>
          <w:trHeight w:val="427" w:hRule="atLeast"/>
          <w:cantSplit w:val="true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thrombu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412" w:hRule="atLeast"/>
          <w:cantSplit w:val="true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7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exact" w:line="40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tatistically significant values are given in bold.</w:t>
      </w:r>
    </w:p>
    <w:p>
      <w:pPr>
        <w:pStyle w:val="Normal"/>
        <w:widowControl/>
        <w:spacing w:lineRule="exact" w:line="40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bbreviation: AFP, α-fetoprotein; HBsAg, hepatitis B surface antigen; ALT, alanine transaminase.</w:t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Table S3. Univariate and </w:t>
      </w:r>
      <w:r>
        <w:rPr>
          <w:rStyle w:val="Fontstyle01"/>
          <w:rFonts w:cs="Times New Roman" w:ascii="Times New Roman" w:hAnsi="Times New Roman"/>
          <w:b/>
          <w:color w:val="000000"/>
          <w:kern w:val="0"/>
          <w:sz w:val="24"/>
          <w:szCs w:val="24"/>
        </w:rPr>
        <w:t>m</w:t>
      </w:r>
      <w:r>
        <w:rPr>
          <w:rStyle w:val="Fontstyle01"/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ultivariat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ox regression analyses of the hematological components and clinicopathological features for overall survival</w:t>
      </w:r>
      <w:r>
        <w:rPr/>
        <w:t xml:space="preserve"> in validation cohort (N=131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2336"/>
        <w:gridCol w:w="980"/>
        <w:gridCol w:w="2017"/>
        <w:gridCol w:w="735"/>
      </w:tblGrid>
      <w:tr>
        <w:trPr>
          <w:trHeight w:val="416" w:hRule="atLeast"/>
        </w:trPr>
        <w:tc>
          <w:tcPr>
            <w:tcW w:w="2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>
        <w:trPr>
          <w:trHeight w:val="425" w:hRule="atLeast"/>
        </w:trPr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565" w:hRule="atLeast"/>
        </w:trPr>
        <w:tc>
          <w:tcPr>
            <w:tcW w:w="2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LR(≥2.42 vs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)</w:t>
            </w:r>
          </w:p>
        </w:tc>
        <w:tc>
          <w:tcPr>
            <w:tcW w:w="2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24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1.373-3.68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9(0.639-2.287)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0</w:t>
            </w:r>
          </w:p>
        </w:tc>
      </w:tr>
      <w:tr>
        <w:trPr>
          <w:trHeight w:val="630" w:hRule="atLeast"/>
        </w:trPr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B-4(≥2.12 vs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4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0-2.3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568" w:hRule="atLeast"/>
        </w:trPr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DW(≥13.25 vs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25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662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576-4.49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861(1.067-3.243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>
        <w:trPr>
          <w:trHeight w:val="492" w:hRule="atLeast"/>
        </w:trPr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R(≥1.10 vs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879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145-3.08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09(0.776-2.206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s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ositive vs. negative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8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1-2.5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P, ng/mL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 vs.</w:t>
            </w:r>
            <w:r>
              <w:rPr>
                <w:rFonts w:cs="等线;Arial Unicode MS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.354(1.228-4.514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0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00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5-3.2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T, U/L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 vs.</w:t>
            </w:r>
            <w:r>
              <w:rPr>
                <w:rFonts w:cs="等线;Arial Unicode MS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0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3-2.5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1/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3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562-3.18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820(1.061-3.121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ver cirrhosis (yes vs. no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4(0.712-1.902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ze, cm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vs.</w:t>
            </w:r>
            <w:r>
              <w:rPr>
                <w:rFonts w:cs="等线;Arial Unicode MS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699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633-4.46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04(0.501-4.522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number (multiple vs. single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5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3-1.9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capsule(none vs. complete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305(0.763-2.231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7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4-2.1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differenti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79(1.081-2.928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thrombus (yes vs. no)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3.405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055-5.64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495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456-4.27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M stage (I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I vs. I)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868(1.141-3.056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4(0.754-2.118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</w:tbl>
    <w:p>
      <w:pPr>
        <w:pStyle w:val="Normal"/>
        <w:widowControl/>
        <w:spacing w:lineRule="exact" w:line="40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tatistically significant values are given in bold.</w:t>
      </w:r>
    </w:p>
    <w:p>
      <w:pPr>
        <w:pStyle w:val="Normal"/>
        <w:widowControl/>
        <w:spacing w:lineRule="exact" w:line="40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bbreviation: AFP, α-fetoprotein; HBsAg, hepatitis B surface antigen; ALT, alanine transaminase.</w:t>
      </w:r>
    </w:p>
    <w:p>
      <w:pPr>
        <w:pStyle w:val="Normal"/>
        <w:widowControl/>
        <w:spacing w:lineRule="exact" w:line="40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Table S4. </w:t>
      </w:r>
      <w:r>
        <w:rPr/>
        <w:t>Ranking of hematological components and clinicopathological features using the AUCs.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2699"/>
        <w:gridCol w:w="2880"/>
      </w:tblGrid>
      <w:tr>
        <w:trPr>
          <w:trHeight w:val="584" w:hRule="atLeast"/>
        </w:trPr>
        <w:tc>
          <w:tcPr>
            <w:tcW w:w="2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UC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>
        <w:trPr>
          <w:trHeight w:val="597" w:hRule="atLeast"/>
        </w:trPr>
        <w:tc>
          <w:tcPr>
            <w:tcW w:w="29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In training cohort</w:t>
            </w:r>
          </w:p>
        </w:tc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4-0.775</w:t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DW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9-0.756</w:t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2-0.716</w:t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-0.657</w:t>
            </w:r>
          </w:p>
        </w:tc>
      </w:tr>
      <w:tr>
        <w:trPr>
          <w:trHeight w:val="597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1-0.660</w:t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1-0.641</w:t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In validation cohort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5-0.760</w:t>
            </w:r>
          </w:p>
        </w:tc>
      </w:tr>
      <w:tr>
        <w:trPr>
          <w:trHeight w:val="597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DW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9-0.730</w:t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7-0.728</w:t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4-0.690</w:t>
            </w:r>
          </w:p>
        </w:tc>
      </w:tr>
      <w:tr>
        <w:trPr>
          <w:trHeight w:val="584" w:hRule="atLeast"/>
        </w:trPr>
        <w:tc>
          <w:tcPr>
            <w:tcW w:w="2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6-0.692</w:t>
            </w:r>
          </w:p>
        </w:tc>
      </w:tr>
      <w:tr>
        <w:trPr>
          <w:trHeight w:val="584" w:hRule="atLeast"/>
        </w:trPr>
        <w:tc>
          <w:tcPr>
            <w:tcW w:w="29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8-0.67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exact" w:line="400"/>
        <w:jc w:val="left"/>
        <w:rPr>
          <w:rStyle w:val="Fontstyle01"/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bbreviation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inflammation-nutrition scope; RDW, </w:t>
      </w:r>
      <w:r>
        <w:rPr>
          <w:rFonts w:cs="Times New Roman" w:ascii="Times New Roman" w:hAnsi="Times New Roman"/>
          <w:sz w:val="24"/>
          <w:szCs w:val="24"/>
        </w:rPr>
        <w:t>red blood cell distribution width;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PLR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platelet-lymphocyte ratio.</w:t>
      </w:r>
    </w:p>
    <w:p>
      <w:pPr>
        <w:pStyle w:val="Normal"/>
        <w:rPr>
          <w:rStyle w:val="Fontstyle01"/>
          <w:rFonts w:ascii="Times New Roman" w:hAnsi="Times New Roman" w:cs="Times New Roman"/>
          <w:kern w:val="0"/>
          <w:sz w:val="24"/>
          <w:szCs w:val="24"/>
        </w:rPr>
      </w:pPr>
      <w:r>
        <w:rPr/>
      </w:r>
    </w:p>
    <w:p>
      <w:pPr>
        <w:pStyle w:val="Normal"/>
        <w:rPr/>
      </w:pPr>
      <w:r>
        <w:rPr/>
      </w:r>
    </w:p>
    <w:sectPr>
      <w:type w:val="continuous"/>
      <w:pgSz w:w="11906" w:h="16838"/>
      <w:pgMar w:left="1797" w:right="1797" w:gutter="0" w:header="0" w:top="1440" w:footer="0" w:bottom="1440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AdvPTimes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basedOn w:val="DefaultParagraphFont"/>
    <w:qFormat/>
    <w:rPr>
      <w:rFonts w:ascii="AdvPTimesI;Times New Roman" w:hAnsi="AdvPTimesI;Times New Roman" w:cs="AdvPTimesI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20:33:00Z</dcterms:created>
  <dc:creator>zhusteven</dc:creator>
  <dc:description/>
  <dc:language>en-US</dc:language>
  <cp:lastModifiedBy>74700</cp:lastModifiedBy>
  <dcterms:modified xsi:type="dcterms:W3CDTF">2017-09-26T20:33:00Z</dcterms:modified>
  <cp:revision>2</cp:revision>
  <dc:subject/>
  <dc:title>Supplementary Figure S1:</dc:title>
</cp:coreProperties>
</file>